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22F09" w14:textId="316ABDD4" w:rsidR="00143625" w:rsidRPr="007A3F16" w:rsidRDefault="00166010" w:rsidP="00143625">
      <w:pPr>
        <w:rPr>
          <w:rFonts w:ascii="Times New Roman" w:hAnsi="Times New Roman" w:cs="Times New Roman"/>
          <w:b/>
          <w:sz w:val="24"/>
          <w:szCs w:val="24"/>
        </w:rPr>
      </w:pPr>
      <w:r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783732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upp</w:t>
      </w:r>
      <w:r w:rsid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orting</w:t>
      </w:r>
      <w:r w:rsidR="00783732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 1</w:t>
      </w:r>
      <w:r w:rsidR="004B68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93CC6" w:rsidRPr="00393CC6">
        <w:rPr>
          <w:rFonts w:ascii="Times New Roman" w:hAnsi="Times New Roman" w:cs="Times New Roman"/>
          <w:sz w:val="24"/>
          <w:szCs w:val="24"/>
        </w:rPr>
        <w:t>L</w:t>
      </w:r>
      <w:r w:rsidR="00143625" w:rsidRPr="007A3F16">
        <w:rPr>
          <w:rFonts w:ascii="Times New Roman" w:hAnsi="Times New Roman" w:cs="Times New Roman"/>
          <w:sz w:val="24"/>
          <w:szCs w:val="24"/>
        </w:rPr>
        <w:t xml:space="preserve">ogistic regression analysis of the association of abortion and </w:t>
      </w:r>
      <w:r w:rsidRPr="007A3F16">
        <w:rPr>
          <w:rFonts w:ascii="Times New Roman" w:hAnsi="Times New Roman" w:cs="Times New Roman"/>
          <w:sz w:val="24"/>
          <w:szCs w:val="24"/>
        </w:rPr>
        <w:t xml:space="preserve">any </w:t>
      </w:r>
      <w:r w:rsidR="00677248">
        <w:rPr>
          <w:rFonts w:ascii="Times New Roman" w:hAnsi="Times New Roman" w:cs="Times New Roman"/>
          <w:sz w:val="24"/>
          <w:szCs w:val="24"/>
        </w:rPr>
        <w:t xml:space="preserve">forms of </w:t>
      </w:r>
      <w:r w:rsidRPr="007A3F16">
        <w:rPr>
          <w:rFonts w:ascii="Times New Roman" w:hAnsi="Times New Roman" w:cs="Times New Roman"/>
          <w:sz w:val="24"/>
          <w:szCs w:val="24"/>
        </w:rPr>
        <w:t>violence in</w:t>
      </w:r>
      <w:r w:rsidR="00143625" w:rsidRPr="007A3F16">
        <w:rPr>
          <w:rFonts w:ascii="Times New Roman" w:hAnsi="Times New Roman" w:cs="Times New Roman"/>
          <w:sz w:val="24"/>
          <w:szCs w:val="24"/>
        </w:rPr>
        <w:t xml:space="preserve"> Nepal (2011-2016).</w:t>
      </w:r>
    </w:p>
    <w:p w14:paraId="40EC3A9A" w14:textId="77777777" w:rsidR="00783732" w:rsidRPr="007A3F16" w:rsidRDefault="00783732" w:rsidP="007837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5"/>
        <w:gridCol w:w="2340"/>
        <w:gridCol w:w="2880"/>
        <w:gridCol w:w="1620"/>
      </w:tblGrid>
      <w:tr w:rsidR="00143625" w:rsidRPr="007A3F16" w14:paraId="5635E1E6" w14:textId="77777777" w:rsidTr="00F90EAF">
        <w:trPr>
          <w:trHeight w:val="315"/>
        </w:trPr>
        <w:tc>
          <w:tcPr>
            <w:tcW w:w="1885" w:type="dxa"/>
          </w:tcPr>
          <w:p w14:paraId="263B1267" w14:textId="2277E1D2" w:rsidR="00143625" w:rsidRPr="00A36C29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riables </w:t>
            </w:r>
          </w:p>
        </w:tc>
        <w:tc>
          <w:tcPr>
            <w:tcW w:w="2340" w:type="dxa"/>
            <w:hideMark/>
          </w:tcPr>
          <w:p w14:paraId="4190EA6E" w14:textId="0919CD1E" w:rsidR="00143625" w:rsidRPr="00A36C29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tegories </w:t>
            </w:r>
          </w:p>
        </w:tc>
        <w:tc>
          <w:tcPr>
            <w:tcW w:w="2880" w:type="dxa"/>
            <w:hideMark/>
          </w:tcPr>
          <w:p w14:paraId="5D17E3DA" w14:textId="2745CB8E" w:rsidR="00143625" w:rsidRPr="00A36C29" w:rsidRDefault="00F359DA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C29">
              <w:rPr>
                <w:rFonts w:ascii="Times New Roman" w:hAnsi="Times New Roman"/>
                <w:b/>
                <w:bCs/>
                <w:sz w:val="24"/>
                <w:szCs w:val="24"/>
              </w:rPr>
              <w:t>Adjusted OR (95% CI)</w:t>
            </w:r>
          </w:p>
        </w:tc>
        <w:tc>
          <w:tcPr>
            <w:tcW w:w="1620" w:type="dxa"/>
            <w:hideMark/>
          </w:tcPr>
          <w:p w14:paraId="532F3CA2" w14:textId="06CF57CA" w:rsidR="00143625" w:rsidRPr="00A36C29" w:rsidRDefault="00DF0681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143625" w:rsidRPr="00A3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A3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143625" w:rsidRPr="00A3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ue</w:t>
            </w:r>
          </w:p>
        </w:tc>
      </w:tr>
      <w:tr w:rsidR="00143625" w:rsidRPr="007A3F16" w14:paraId="32FC2F7E" w14:textId="77777777" w:rsidTr="00F90EAF">
        <w:trPr>
          <w:trHeight w:val="315"/>
        </w:trPr>
        <w:tc>
          <w:tcPr>
            <w:tcW w:w="1885" w:type="dxa"/>
            <w:vMerge w:val="restart"/>
          </w:tcPr>
          <w:p w14:paraId="3574016F" w14:textId="688B2070" w:rsidR="00BC2B2E" w:rsidRPr="007A3F16" w:rsidRDefault="00BC2B2E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vey Year </w:t>
            </w:r>
          </w:p>
        </w:tc>
        <w:tc>
          <w:tcPr>
            <w:tcW w:w="2340" w:type="dxa"/>
            <w:hideMark/>
          </w:tcPr>
          <w:p w14:paraId="6C282698" w14:textId="517403E1" w:rsidR="00143625" w:rsidRPr="007A3F16" w:rsidRDefault="00BC2B2E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  <w:r w:rsidR="00834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hideMark/>
          </w:tcPr>
          <w:p w14:paraId="2D1B05EF" w14:textId="15BAB55E" w:rsidR="00143625" w:rsidRPr="007A3F16" w:rsidRDefault="00BC2B2E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category </w:t>
            </w:r>
          </w:p>
        </w:tc>
        <w:tc>
          <w:tcPr>
            <w:tcW w:w="1620" w:type="dxa"/>
            <w:hideMark/>
          </w:tcPr>
          <w:p w14:paraId="4D28D83B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3625" w:rsidRPr="007A3F16" w14:paraId="6E323996" w14:textId="77777777" w:rsidTr="00F90EAF">
        <w:trPr>
          <w:trHeight w:val="330"/>
        </w:trPr>
        <w:tc>
          <w:tcPr>
            <w:tcW w:w="1885" w:type="dxa"/>
            <w:vMerge/>
          </w:tcPr>
          <w:p w14:paraId="30CC5463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0FB6D4D6" w14:textId="23185072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880" w:type="dxa"/>
            <w:hideMark/>
          </w:tcPr>
          <w:p w14:paraId="1BDE0412" w14:textId="53F46F1A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(1.07,1.97)</w:t>
            </w:r>
          </w:p>
        </w:tc>
        <w:tc>
          <w:tcPr>
            <w:tcW w:w="1620" w:type="dxa"/>
            <w:hideMark/>
          </w:tcPr>
          <w:p w14:paraId="01F9FB81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43625" w:rsidRPr="007A3F16" w14:paraId="0721AE3A" w14:textId="77777777" w:rsidTr="00F90EAF">
        <w:trPr>
          <w:trHeight w:val="330"/>
        </w:trPr>
        <w:tc>
          <w:tcPr>
            <w:tcW w:w="1885" w:type="dxa"/>
            <w:vMerge w:val="restart"/>
          </w:tcPr>
          <w:p w14:paraId="597AD246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9C29AF4" w14:textId="5BF4CD74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wealth (quintiles)</w:t>
            </w:r>
          </w:p>
        </w:tc>
        <w:tc>
          <w:tcPr>
            <w:tcW w:w="2340" w:type="dxa"/>
          </w:tcPr>
          <w:p w14:paraId="09BF336C" w14:textId="356CB5E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First (poorest)</w:t>
            </w:r>
          </w:p>
        </w:tc>
        <w:tc>
          <w:tcPr>
            <w:tcW w:w="2880" w:type="dxa"/>
          </w:tcPr>
          <w:p w14:paraId="1C654C5E" w14:textId="1724E80C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erence category </w:t>
            </w:r>
          </w:p>
        </w:tc>
        <w:tc>
          <w:tcPr>
            <w:tcW w:w="1620" w:type="dxa"/>
          </w:tcPr>
          <w:p w14:paraId="385745E8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3625" w:rsidRPr="007A3F16" w14:paraId="35D5C207" w14:textId="77777777" w:rsidTr="00F90EAF">
        <w:trPr>
          <w:trHeight w:val="315"/>
        </w:trPr>
        <w:tc>
          <w:tcPr>
            <w:tcW w:w="1885" w:type="dxa"/>
            <w:vMerge/>
          </w:tcPr>
          <w:p w14:paraId="66D15591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17D81267" w14:textId="44C86AC3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econd (poorer)</w:t>
            </w:r>
          </w:p>
        </w:tc>
        <w:tc>
          <w:tcPr>
            <w:tcW w:w="2880" w:type="dxa"/>
            <w:hideMark/>
          </w:tcPr>
          <w:p w14:paraId="4F80068D" w14:textId="78A1B96C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0.77,2.05)</w:t>
            </w:r>
          </w:p>
        </w:tc>
        <w:tc>
          <w:tcPr>
            <w:tcW w:w="1620" w:type="dxa"/>
            <w:hideMark/>
          </w:tcPr>
          <w:p w14:paraId="6A6B6A31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</w:tr>
      <w:tr w:rsidR="00143625" w:rsidRPr="007A3F16" w14:paraId="636AF0EA" w14:textId="77777777" w:rsidTr="00F90EAF">
        <w:trPr>
          <w:trHeight w:val="315"/>
        </w:trPr>
        <w:tc>
          <w:tcPr>
            <w:tcW w:w="1885" w:type="dxa"/>
            <w:vMerge/>
          </w:tcPr>
          <w:p w14:paraId="4BEFE1AA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6481536B" w14:textId="4673807A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Third (middle)</w:t>
            </w:r>
          </w:p>
        </w:tc>
        <w:tc>
          <w:tcPr>
            <w:tcW w:w="2880" w:type="dxa"/>
            <w:hideMark/>
          </w:tcPr>
          <w:p w14:paraId="111A04BD" w14:textId="6F536FE6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 (1.03,2.88)</w:t>
            </w:r>
          </w:p>
        </w:tc>
        <w:tc>
          <w:tcPr>
            <w:tcW w:w="1620" w:type="dxa"/>
            <w:hideMark/>
          </w:tcPr>
          <w:p w14:paraId="2E49E1DF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143625" w:rsidRPr="007A3F16" w14:paraId="58B7B3A0" w14:textId="77777777" w:rsidTr="00F90EAF">
        <w:trPr>
          <w:trHeight w:val="317"/>
        </w:trPr>
        <w:tc>
          <w:tcPr>
            <w:tcW w:w="1885" w:type="dxa"/>
            <w:vMerge/>
          </w:tcPr>
          <w:p w14:paraId="414F1E50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18A93719" w14:textId="2AA6702E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Fourth (richer)</w:t>
            </w:r>
          </w:p>
        </w:tc>
        <w:tc>
          <w:tcPr>
            <w:tcW w:w="2880" w:type="dxa"/>
            <w:hideMark/>
          </w:tcPr>
          <w:p w14:paraId="3605C709" w14:textId="6EF8BA92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 (1.08,3.13)</w:t>
            </w:r>
          </w:p>
        </w:tc>
        <w:tc>
          <w:tcPr>
            <w:tcW w:w="1620" w:type="dxa"/>
            <w:hideMark/>
          </w:tcPr>
          <w:p w14:paraId="2EADB2F9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143625" w:rsidRPr="007A3F16" w14:paraId="6E694052" w14:textId="77777777" w:rsidTr="00F90EAF">
        <w:trPr>
          <w:trHeight w:val="315"/>
        </w:trPr>
        <w:tc>
          <w:tcPr>
            <w:tcW w:w="1885" w:type="dxa"/>
            <w:vMerge/>
          </w:tcPr>
          <w:p w14:paraId="34C22127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1A72F1AB" w14:textId="4AF45F02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Fifth (richest)</w:t>
            </w:r>
          </w:p>
        </w:tc>
        <w:tc>
          <w:tcPr>
            <w:tcW w:w="2880" w:type="dxa"/>
            <w:hideMark/>
          </w:tcPr>
          <w:p w14:paraId="1C4B28AE" w14:textId="571A6228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 (1.67,5.02)</w:t>
            </w:r>
          </w:p>
        </w:tc>
        <w:tc>
          <w:tcPr>
            <w:tcW w:w="1620" w:type="dxa"/>
            <w:hideMark/>
          </w:tcPr>
          <w:p w14:paraId="48F15C28" w14:textId="72A5191F" w:rsidR="00143625" w:rsidRPr="007A3F16" w:rsidRDefault="00512C7F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43625"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3625" w:rsidRPr="007A3F16" w14:paraId="073FD5FA" w14:textId="77777777" w:rsidTr="00F90EAF">
        <w:trPr>
          <w:trHeight w:val="315"/>
        </w:trPr>
        <w:tc>
          <w:tcPr>
            <w:tcW w:w="1885" w:type="dxa"/>
            <w:vMerge w:val="restart"/>
          </w:tcPr>
          <w:p w14:paraId="38812C77" w14:textId="19756C6A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’s education</w:t>
            </w:r>
          </w:p>
        </w:tc>
        <w:tc>
          <w:tcPr>
            <w:tcW w:w="2340" w:type="dxa"/>
          </w:tcPr>
          <w:p w14:paraId="4E939ACF" w14:textId="7DC1394C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880" w:type="dxa"/>
          </w:tcPr>
          <w:p w14:paraId="0FD065BC" w14:textId="58923B8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erence category </w:t>
            </w:r>
          </w:p>
        </w:tc>
        <w:tc>
          <w:tcPr>
            <w:tcW w:w="1620" w:type="dxa"/>
          </w:tcPr>
          <w:p w14:paraId="2DA0A753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3625" w:rsidRPr="007A3F16" w14:paraId="3EA25D2F" w14:textId="77777777" w:rsidTr="00F90EAF">
        <w:trPr>
          <w:trHeight w:val="315"/>
        </w:trPr>
        <w:tc>
          <w:tcPr>
            <w:tcW w:w="1885" w:type="dxa"/>
            <w:vMerge/>
          </w:tcPr>
          <w:p w14:paraId="12CAEB65" w14:textId="336A8B79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56D5892B" w14:textId="11FAD936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imary </w:t>
            </w:r>
          </w:p>
        </w:tc>
        <w:tc>
          <w:tcPr>
            <w:tcW w:w="2880" w:type="dxa"/>
            <w:hideMark/>
          </w:tcPr>
          <w:p w14:paraId="57D9DE81" w14:textId="2A3480C2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(1.39,3.14)</w:t>
            </w:r>
          </w:p>
        </w:tc>
        <w:tc>
          <w:tcPr>
            <w:tcW w:w="1620" w:type="dxa"/>
            <w:hideMark/>
          </w:tcPr>
          <w:p w14:paraId="3505E802" w14:textId="1F8A1D5F" w:rsidR="00143625" w:rsidRPr="007A3F16" w:rsidRDefault="00512C7F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43625"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3625" w:rsidRPr="007A3F16" w14:paraId="3958D0C6" w14:textId="77777777" w:rsidTr="00F90EAF">
        <w:trPr>
          <w:trHeight w:val="315"/>
        </w:trPr>
        <w:tc>
          <w:tcPr>
            <w:tcW w:w="1885" w:type="dxa"/>
            <w:vMerge/>
          </w:tcPr>
          <w:p w14:paraId="7F1B3DE1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75DDA059" w14:textId="2B13C09C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or higher </w:t>
            </w:r>
          </w:p>
        </w:tc>
        <w:tc>
          <w:tcPr>
            <w:tcW w:w="2880" w:type="dxa"/>
            <w:hideMark/>
          </w:tcPr>
          <w:p w14:paraId="6614FD77" w14:textId="3B3C5F5B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0.87,2.10)</w:t>
            </w:r>
          </w:p>
        </w:tc>
        <w:tc>
          <w:tcPr>
            <w:tcW w:w="1620" w:type="dxa"/>
            <w:hideMark/>
          </w:tcPr>
          <w:p w14:paraId="6C1694D6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143625" w:rsidRPr="007A3F16" w14:paraId="1DE1CC1D" w14:textId="77777777" w:rsidTr="00F90EAF">
        <w:trPr>
          <w:trHeight w:val="315"/>
        </w:trPr>
        <w:tc>
          <w:tcPr>
            <w:tcW w:w="1885" w:type="dxa"/>
            <w:vMerge w:val="restart"/>
          </w:tcPr>
          <w:p w14:paraId="0D324103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F48D756" w14:textId="4022AC21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sbands education </w:t>
            </w:r>
          </w:p>
        </w:tc>
        <w:tc>
          <w:tcPr>
            <w:tcW w:w="2340" w:type="dxa"/>
          </w:tcPr>
          <w:p w14:paraId="4879B038" w14:textId="65E30209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880" w:type="dxa"/>
          </w:tcPr>
          <w:p w14:paraId="285DA888" w14:textId="74E3F781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erence category </w:t>
            </w:r>
          </w:p>
        </w:tc>
        <w:tc>
          <w:tcPr>
            <w:tcW w:w="1620" w:type="dxa"/>
          </w:tcPr>
          <w:p w14:paraId="10A17A69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3625" w:rsidRPr="007A3F16" w14:paraId="56434808" w14:textId="77777777" w:rsidTr="00F90EAF">
        <w:trPr>
          <w:trHeight w:val="315"/>
        </w:trPr>
        <w:tc>
          <w:tcPr>
            <w:tcW w:w="1885" w:type="dxa"/>
            <w:vMerge/>
          </w:tcPr>
          <w:p w14:paraId="563AE9CF" w14:textId="77B682E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1F4E1FA9" w14:textId="553FEDD2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</w:p>
        </w:tc>
        <w:tc>
          <w:tcPr>
            <w:tcW w:w="2880" w:type="dxa"/>
            <w:hideMark/>
          </w:tcPr>
          <w:p w14:paraId="037FAF1F" w14:textId="1622E779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 (1.03,3.17)</w:t>
            </w:r>
          </w:p>
        </w:tc>
        <w:tc>
          <w:tcPr>
            <w:tcW w:w="1620" w:type="dxa"/>
            <w:hideMark/>
          </w:tcPr>
          <w:p w14:paraId="17E5643D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143625" w:rsidRPr="007A3F16" w14:paraId="7343F584" w14:textId="77777777" w:rsidTr="00F90EAF">
        <w:trPr>
          <w:trHeight w:val="330"/>
        </w:trPr>
        <w:tc>
          <w:tcPr>
            <w:tcW w:w="1885" w:type="dxa"/>
            <w:vMerge/>
          </w:tcPr>
          <w:p w14:paraId="0A9434D0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6E2F4CDF" w14:textId="63DFF786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or higher </w:t>
            </w:r>
          </w:p>
        </w:tc>
        <w:tc>
          <w:tcPr>
            <w:tcW w:w="2880" w:type="dxa"/>
            <w:hideMark/>
          </w:tcPr>
          <w:p w14:paraId="7CE82AA1" w14:textId="5416D663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 (1.25,3.87)</w:t>
            </w:r>
          </w:p>
        </w:tc>
        <w:tc>
          <w:tcPr>
            <w:tcW w:w="1620" w:type="dxa"/>
            <w:hideMark/>
          </w:tcPr>
          <w:p w14:paraId="48C61C99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143625" w:rsidRPr="007A3F16" w14:paraId="3C1FAEDE" w14:textId="77777777" w:rsidTr="00F90EAF">
        <w:trPr>
          <w:trHeight w:val="330"/>
        </w:trPr>
        <w:tc>
          <w:tcPr>
            <w:tcW w:w="1885" w:type="dxa"/>
            <w:vMerge w:val="restart"/>
          </w:tcPr>
          <w:p w14:paraId="1E6913A0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C92462C" w14:textId="103A0F49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nicity </w:t>
            </w:r>
          </w:p>
        </w:tc>
        <w:tc>
          <w:tcPr>
            <w:tcW w:w="2340" w:type="dxa"/>
          </w:tcPr>
          <w:p w14:paraId="629AC42C" w14:textId="2DEB219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ahman/Chhetri </w:t>
            </w:r>
          </w:p>
        </w:tc>
        <w:tc>
          <w:tcPr>
            <w:tcW w:w="2880" w:type="dxa"/>
          </w:tcPr>
          <w:p w14:paraId="429B6EE3" w14:textId="207CA1D9" w:rsidR="00143625" w:rsidRPr="007A3F16" w:rsidRDefault="00122820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category</w:t>
            </w:r>
          </w:p>
        </w:tc>
        <w:tc>
          <w:tcPr>
            <w:tcW w:w="1620" w:type="dxa"/>
          </w:tcPr>
          <w:p w14:paraId="0EDC7FCE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3625" w:rsidRPr="007A3F16" w14:paraId="2DE040DB" w14:textId="77777777" w:rsidTr="00F90EAF">
        <w:trPr>
          <w:trHeight w:val="315"/>
        </w:trPr>
        <w:tc>
          <w:tcPr>
            <w:tcW w:w="1885" w:type="dxa"/>
            <w:vMerge/>
          </w:tcPr>
          <w:p w14:paraId="00271BD6" w14:textId="6F587672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112EC44A" w14:textId="78799ABD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Janajati </w:t>
            </w:r>
          </w:p>
        </w:tc>
        <w:tc>
          <w:tcPr>
            <w:tcW w:w="2880" w:type="dxa"/>
            <w:hideMark/>
          </w:tcPr>
          <w:p w14:paraId="3B0FE221" w14:textId="0B2B6E1B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36,0.71)</w:t>
            </w:r>
          </w:p>
        </w:tc>
        <w:tc>
          <w:tcPr>
            <w:tcW w:w="1620" w:type="dxa"/>
            <w:hideMark/>
          </w:tcPr>
          <w:p w14:paraId="4B3791C6" w14:textId="6A8BA5E0" w:rsidR="00143625" w:rsidRPr="007A3F16" w:rsidRDefault="00512C7F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43625"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3625" w:rsidRPr="007A3F16" w14:paraId="0F8E2A86" w14:textId="77777777" w:rsidTr="00F90EAF">
        <w:trPr>
          <w:trHeight w:val="315"/>
        </w:trPr>
        <w:tc>
          <w:tcPr>
            <w:tcW w:w="1885" w:type="dxa"/>
            <w:vMerge/>
          </w:tcPr>
          <w:p w14:paraId="43706C0D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0F24E8EE" w14:textId="25FA467D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lit</w:t>
            </w:r>
          </w:p>
        </w:tc>
        <w:tc>
          <w:tcPr>
            <w:tcW w:w="2880" w:type="dxa"/>
            <w:hideMark/>
          </w:tcPr>
          <w:p w14:paraId="63A20791" w14:textId="1C2BC8FE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43,1.06)</w:t>
            </w:r>
          </w:p>
        </w:tc>
        <w:tc>
          <w:tcPr>
            <w:tcW w:w="1620" w:type="dxa"/>
            <w:hideMark/>
          </w:tcPr>
          <w:p w14:paraId="2D32C3CC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143625" w:rsidRPr="007A3F16" w14:paraId="76EF4F9F" w14:textId="77777777" w:rsidTr="00F90EAF">
        <w:trPr>
          <w:trHeight w:val="330"/>
        </w:trPr>
        <w:tc>
          <w:tcPr>
            <w:tcW w:w="1885" w:type="dxa"/>
            <w:vMerge/>
          </w:tcPr>
          <w:p w14:paraId="276C9DC4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5C02201C" w14:textId="0937D96D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Other (</w:t>
            </w:r>
            <w:r w:rsidR="00980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e.g.,</w:t>
            </w: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Muslim)</w:t>
            </w:r>
          </w:p>
        </w:tc>
        <w:tc>
          <w:tcPr>
            <w:tcW w:w="2880" w:type="dxa"/>
            <w:hideMark/>
          </w:tcPr>
          <w:p w14:paraId="275D403F" w14:textId="56CA812D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(0.21,0.62)</w:t>
            </w:r>
          </w:p>
        </w:tc>
        <w:tc>
          <w:tcPr>
            <w:tcW w:w="1620" w:type="dxa"/>
            <w:hideMark/>
          </w:tcPr>
          <w:p w14:paraId="3F2B3078" w14:textId="4156B0BD" w:rsidR="00143625" w:rsidRPr="007A3F16" w:rsidRDefault="00512C7F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43625"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3625" w:rsidRPr="007A3F16" w14:paraId="29306FFD" w14:textId="77777777" w:rsidTr="00F90EAF">
        <w:trPr>
          <w:trHeight w:val="330"/>
        </w:trPr>
        <w:tc>
          <w:tcPr>
            <w:tcW w:w="1885" w:type="dxa"/>
            <w:vMerge w:val="restart"/>
          </w:tcPr>
          <w:p w14:paraId="1133EDE4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9441758" w14:textId="79356A1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2340" w:type="dxa"/>
          </w:tcPr>
          <w:p w14:paraId="64405885" w14:textId="51C2FB9A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24</w:t>
            </w:r>
          </w:p>
        </w:tc>
        <w:tc>
          <w:tcPr>
            <w:tcW w:w="2880" w:type="dxa"/>
          </w:tcPr>
          <w:p w14:paraId="3325B055" w14:textId="7F1E0EFF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category</w:t>
            </w:r>
          </w:p>
        </w:tc>
        <w:tc>
          <w:tcPr>
            <w:tcW w:w="1620" w:type="dxa"/>
          </w:tcPr>
          <w:p w14:paraId="0BCBEC2F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3625" w:rsidRPr="007A3F16" w14:paraId="051A979D" w14:textId="77777777" w:rsidTr="00F90EAF">
        <w:trPr>
          <w:trHeight w:val="315"/>
        </w:trPr>
        <w:tc>
          <w:tcPr>
            <w:tcW w:w="1885" w:type="dxa"/>
            <w:vMerge/>
          </w:tcPr>
          <w:p w14:paraId="7FD5ADAC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55CE7368" w14:textId="758655CD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2880" w:type="dxa"/>
            <w:hideMark/>
          </w:tcPr>
          <w:p w14:paraId="4625AA16" w14:textId="31CA9170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(1.47,3.12)</w:t>
            </w:r>
          </w:p>
        </w:tc>
        <w:tc>
          <w:tcPr>
            <w:tcW w:w="1620" w:type="dxa"/>
            <w:hideMark/>
          </w:tcPr>
          <w:p w14:paraId="0D40AC31" w14:textId="4A9C68B1" w:rsidR="00143625" w:rsidRPr="007A3F16" w:rsidRDefault="00512C7F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43625"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3625" w:rsidRPr="007A3F16" w14:paraId="64E28FD9" w14:textId="77777777" w:rsidTr="00F90EAF">
        <w:trPr>
          <w:trHeight w:val="315"/>
        </w:trPr>
        <w:tc>
          <w:tcPr>
            <w:tcW w:w="1885" w:type="dxa"/>
            <w:vMerge/>
          </w:tcPr>
          <w:p w14:paraId="6B27BFCE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68372445" w14:textId="7BE66D70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9</w:t>
            </w:r>
          </w:p>
        </w:tc>
        <w:tc>
          <w:tcPr>
            <w:tcW w:w="2880" w:type="dxa"/>
            <w:hideMark/>
          </w:tcPr>
          <w:p w14:paraId="4BE2A431" w14:textId="433A335B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 (3.87,10.56)</w:t>
            </w:r>
          </w:p>
        </w:tc>
        <w:tc>
          <w:tcPr>
            <w:tcW w:w="1620" w:type="dxa"/>
            <w:hideMark/>
          </w:tcPr>
          <w:p w14:paraId="329A4F57" w14:textId="464FC250" w:rsidR="00143625" w:rsidRPr="007A3F16" w:rsidRDefault="00A40607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143625"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43625" w:rsidRPr="007A3F16" w14:paraId="7A1ADCEA" w14:textId="77777777" w:rsidTr="00F90EAF">
        <w:trPr>
          <w:trHeight w:val="315"/>
        </w:trPr>
        <w:tc>
          <w:tcPr>
            <w:tcW w:w="1885" w:type="dxa"/>
            <w:vMerge w:val="restart"/>
          </w:tcPr>
          <w:p w14:paraId="1A3A6A74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CC1FDE1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7A0DC3E" w14:textId="4E12A7F3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children</w:t>
            </w:r>
          </w:p>
        </w:tc>
        <w:tc>
          <w:tcPr>
            <w:tcW w:w="2340" w:type="dxa"/>
          </w:tcPr>
          <w:p w14:paraId="712E1BAD" w14:textId="7212FAB6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</w:p>
        </w:tc>
        <w:tc>
          <w:tcPr>
            <w:tcW w:w="2880" w:type="dxa"/>
          </w:tcPr>
          <w:p w14:paraId="47054433" w14:textId="25E59256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erence category </w:t>
            </w:r>
          </w:p>
        </w:tc>
        <w:tc>
          <w:tcPr>
            <w:tcW w:w="1620" w:type="dxa"/>
          </w:tcPr>
          <w:p w14:paraId="5F6328A3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3625" w:rsidRPr="007A3F16" w14:paraId="52484BC9" w14:textId="77777777" w:rsidTr="00F90EAF">
        <w:trPr>
          <w:trHeight w:val="315"/>
        </w:trPr>
        <w:tc>
          <w:tcPr>
            <w:tcW w:w="1885" w:type="dxa"/>
            <w:vMerge/>
          </w:tcPr>
          <w:p w14:paraId="74E9527D" w14:textId="055F2C29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62B57077" w14:textId="1717EAE9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hideMark/>
          </w:tcPr>
          <w:p w14:paraId="09DDA9FD" w14:textId="2AD0F058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(0.17,0.69)</w:t>
            </w:r>
          </w:p>
        </w:tc>
        <w:tc>
          <w:tcPr>
            <w:tcW w:w="1620" w:type="dxa"/>
            <w:hideMark/>
          </w:tcPr>
          <w:p w14:paraId="79F1F4C6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143625" w:rsidRPr="007A3F16" w14:paraId="155B3584" w14:textId="77777777" w:rsidTr="00F90EAF">
        <w:trPr>
          <w:trHeight w:val="315"/>
        </w:trPr>
        <w:tc>
          <w:tcPr>
            <w:tcW w:w="1885" w:type="dxa"/>
            <w:vMerge/>
          </w:tcPr>
          <w:p w14:paraId="6382484D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3A90419A" w14:textId="48F95E1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0" w:type="dxa"/>
            <w:hideMark/>
          </w:tcPr>
          <w:p w14:paraId="43339A65" w14:textId="2CA121FB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(0.27,1.07)</w:t>
            </w:r>
          </w:p>
        </w:tc>
        <w:tc>
          <w:tcPr>
            <w:tcW w:w="1620" w:type="dxa"/>
            <w:hideMark/>
          </w:tcPr>
          <w:p w14:paraId="5DB8CB46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143625" w:rsidRPr="007A3F16" w14:paraId="3CBCAF49" w14:textId="77777777" w:rsidTr="00F90EAF">
        <w:trPr>
          <w:trHeight w:val="315"/>
        </w:trPr>
        <w:tc>
          <w:tcPr>
            <w:tcW w:w="1885" w:type="dxa"/>
            <w:vMerge/>
          </w:tcPr>
          <w:p w14:paraId="1D2BF9B5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6720D0CF" w14:textId="0139477D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or more </w:t>
            </w:r>
          </w:p>
        </w:tc>
        <w:tc>
          <w:tcPr>
            <w:tcW w:w="2880" w:type="dxa"/>
            <w:hideMark/>
          </w:tcPr>
          <w:p w14:paraId="60883780" w14:textId="3CA174FF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24,1.06)</w:t>
            </w:r>
          </w:p>
        </w:tc>
        <w:tc>
          <w:tcPr>
            <w:tcW w:w="1620" w:type="dxa"/>
            <w:hideMark/>
          </w:tcPr>
          <w:p w14:paraId="1D861ABE" w14:textId="77777777" w:rsidR="00143625" w:rsidRPr="007A3F16" w:rsidRDefault="00143625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F16487" w:rsidRPr="007A3F16" w14:paraId="301CA235" w14:textId="77777777" w:rsidTr="00F90EAF">
        <w:trPr>
          <w:trHeight w:val="315"/>
        </w:trPr>
        <w:tc>
          <w:tcPr>
            <w:tcW w:w="1885" w:type="dxa"/>
            <w:vMerge w:val="restart"/>
          </w:tcPr>
          <w:p w14:paraId="72387119" w14:textId="77777777" w:rsidR="00F16487" w:rsidRPr="007A3F16" w:rsidRDefault="00F16487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DCFB021" w14:textId="2AC99025" w:rsidR="00F16487" w:rsidRPr="007A3F16" w:rsidRDefault="00F16487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sband</w:t>
            </w:r>
            <w:r w:rsidR="00683287"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="00F90E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bits of </w:t>
            </w: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use</w:t>
            </w:r>
          </w:p>
        </w:tc>
        <w:tc>
          <w:tcPr>
            <w:tcW w:w="2340" w:type="dxa"/>
          </w:tcPr>
          <w:p w14:paraId="73A4A280" w14:textId="52C87864" w:rsidR="00F16487" w:rsidRPr="007A3F16" w:rsidRDefault="00F16487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0DFAF167" w14:textId="6859BE4C" w:rsidR="00F16487" w:rsidRPr="007A3F16" w:rsidRDefault="00122820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category</w:t>
            </w:r>
          </w:p>
        </w:tc>
        <w:tc>
          <w:tcPr>
            <w:tcW w:w="1620" w:type="dxa"/>
          </w:tcPr>
          <w:p w14:paraId="6F0BBB48" w14:textId="77777777" w:rsidR="00F16487" w:rsidRPr="007A3F16" w:rsidRDefault="00F16487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6487" w:rsidRPr="007A3F16" w14:paraId="65AEA57E" w14:textId="77777777" w:rsidTr="00F90EAF">
        <w:trPr>
          <w:trHeight w:val="308"/>
        </w:trPr>
        <w:tc>
          <w:tcPr>
            <w:tcW w:w="1885" w:type="dxa"/>
            <w:vMerge/>
          </w:tcPr>
          <w:p w14:paraId="08FE1CCE" w14:textId="77777777" w:rsidR="00F16487" w:rsidRPr="007A3F16" w:rsidRDefault="00F16487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2D9D4934" w14:textId="14303B6B" w:rsidR="00F16487" w:rsidRPr="007A3F16" w:rsidRDefault="00F16487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r w:rsidR="00753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hideMark/>
          </w:tcPr>
          <w:p w14:paraId="67F68185" w14:textId="19123A2C" w:rsidR="00F16487" w:rsidRPr="007A3F16" w:rsidRDefault="00F16487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(1.09,1.93)</w:t>
            </w:r>
          </w:p>
        </w:tc>
        <w:tc>
          <w:tcPr>
            <w:tcW w:w="1620" w:type="dxa"/>
            <w:hideMark/>
          </w:tcPr>
          <w:p w14:paraId="30DB3C8C" w14:textId="77777777" w:rsidR="00F16487" w:rsidRPr="007A3F16" w:rsidRDefault="00F16487" w:rsidP="00A36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3F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</w:tbl>
    <w:p w14:paraId="0EBC596C" w14:textId="052AD430" w:rsidR="00E614EE" w:rsidRPr="007A3F16" w:rsidRDefault="00E614EE" w:rsidP="00A120E6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A2B1BD" w14:textId="02F5E031" w:rsidR="007A3F16" w:rsidRPr="007A3F16" w:rsidRDefault="007C1F67" w:rsidP="007A3F16">
      <w:pPr>
        <w:tabs>
          <w:tab w:val="decimal" w:pos="792"/>
        </w:tabs>
        <w:spacing w:after="0" w:line="360" w:lineRule="auto"/>
        <w:ind w:left="-108" w:right="-1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E74AC" w:rsidRPr="007A3F16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E74AC" w:rsidRPr="007A3F16">
        <w:rPr>
          <w:rFonts w:ascii="Times New Roman" w:hAnsi="Times New Roman" w:cs="Times New Roman"/>
          <w:sz w:val="24"/>
          <w:szCs w:val="24"/>
        </w:rPr>
        <w:t xml:space="preserve">1 shows the association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="005E74AC" w:rsidRPr="007A3F16">
        <w:rPr>
          <w:rFonts w:ascii="Times New Roman" w:hAnsi="Times New Roman" w:cs="Times New Roman"/>
          <w:sz w:val="24"/>
          <w:szCs w:val="24"/>
        </w:rPr>
        <w:t xml:space="preserve">abortion and any </w:t>
      </w:r>
      <w:r w:rsidR="002D5AF5">
        <w:rPr>
          <w:rFonts w:ascii="Times New Roman" w:hAnsi="Times New Roman" w:cs="Times New Roman"/>
          <w:sz w:val="24"/>
          <w:szCs w:val="24"/>
        </w:rPr>
        <w:t xml:space="preserve">forms of </w:t>
      </w:r>
      <w:r w:rsidR="0021063D">
        <w:rPr>
          <w:rFonts w:ascii="Times New Roman" w:hAnsi="Times New Roman" w:cs="Times New Roman"/>
          <w:sz w:val="24"/>
          <w:szCs w:val="24"/>
        </w:rPr>
        <w:t>IPV</w:t>
      </w:r>
      <w:r w:rsidR="005E74AC" w:rsidRPr="007A3F16">
        <w:rPr>
          <w:rFonts w:ascii="Times New Roman" w:hAnsi="Times New Roman" w:cs="Times New Roman"/>
          <w:sz w:val="24"/>
          <w:szCs w:val="24"/>
        </w:rPr>
        <w:t xml:space="preserve">. </w:t>
      </w:r>
      <w:r w:rsidR="007A3F16" w:rsidRPr="007A3F16">
        <w:rPr>
          <w:rFonts w:ascii="Times New Roman" w:hAnsi="Times New Roman" w:cs="Times New Roman"/>
          <w:sz w:val="24"/>
          <w:szCs w:val="24"/>
        </w:rPr>
        <w:t xml:space="preserve">It was revealed </w:t>
      </w:r>
      <w:r w:rsidR="005E74AC" w:rsidRPr="007A3F16">
        <w:rPr>
          <w:rFonts w:ascii="Times New Roman" w:hAnsi="Times New Roman" w:cs="Times New Roman"/>
          <w:sz w:val="24"/>
          <w:szCs w:val="24"/>
        </w:rPr>
        <w:t xml:space="preserve">that women </w:t>
      </w:r>
      <w:r w:rsidR="008A5F4F">
        <w:rPr>
          <w:rFonts w:ascii="Times New Roman" w:hAnsi="Times New Roman" w:cs="Times New Roman"/>
          <w:sz w:val="24"/>
          <w:szCs w:val="24"/>
        </w:rPr>
        <w:t xml:space="preserve">from </w:t>
      </w:r>
      <w:r w:rsidR="00462FD6">
        <w:rPr>
          <w:rFonts w:ascii="Times New Roman" w:hAnsi="Times New Roman" w:cs="Times New Roman"/>
          <w:sz w:val="24"/>
          <w:szCs w:val="24"/>
        </w:rPr>
        <w:t xml:space="preserve">the </w:t>
      </w:r>
      <w:r w:rsidR="005E74AC" w:rsidRPr="007A3F16">
        <w:rPr>
          <w:rFonts w:ascii="Times New Roman" w:hAnsi="Times New Roman" w:cs="Times New Roman"/>
          <w:sz w:val="24"/>
          <w:szCs w:val="24"/>
        </w:rPr>
        <w:t>fifth richest wealth quintile (adjusted Odds Ratio=</w:t>
      </w:r>
      <w:r w:rsidR="005E74AC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2.90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5E74AC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95% CI</w:t>
      </w:r>
      <w:r w:rsidR="00450501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FC39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E74AC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1.67</w:t>
      </w:r>
      <w:r w:rsidR="002D5A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5E74AC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02) were more likely </w:t>
      </w:r>
      <w:r w:rsidR="005A2C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</w:t>
      </w:r>
      <w:r w:rsidR="005E74AC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have abortion w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ho</w:t>
      </w:r>
      <w:r w:rsidR="005E74AC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erienced any violence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e to other wealth groups. Women’s education as primary (</w:t>
      </w:r>
      <w:proofErr w:type="spellStart"/>
      <w:r w:rsidR="00BF0F49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="00C96CFE" w:rsidRPr="007A3F16">
        <w:rPr>
          <w:rFonts w:ascii="Times New Roman" w:hAnsi="Times New Roman" w:cs="Times New Roman"/>
          <w:sz w:val="24"/>
          <w:szCs w:val="24"/>
        </w:rPr>
        <w:t>=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2.09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95%</w:t>
      </w:r>
      <w:r w:rsidR="004505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CI</w:t>
      </w:r>
      <w:r w:rsidR="00450501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FC39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1.39</w:t>
      </w:r>
      <w:r w:rsidR="002D5A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14) and husband’s education </w:t>
      </w:r>
      <w:r w:rsidR="00CE49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condary or </w:t>
      </w:r>
      <w:r w:rsidR="00CE49D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higher 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spellStart"/>
      <w:r w:rsidR="00BF0F49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="00BF0F49" w:rsidRPr="007A3F16">
        <w:rPr>
          <w:rFonts w:ascii="Times New Roman" w:hAnsi="Times New Roman" w:cs="Times New Roman"/>
          <w:sz w:val="24"/>
          <w:szCs w:val="24"/>
        </w:rPr>
        <w:t xml:space="preserve"> </w:t>
      </w:r>
      <w:r w:rsidR="00C96CFE" w:rsidRPr="007A3F16">
        <w:rPr>
          <w:rFonts w:ascii="Times New Roman" w:hAnsi="Times New Roman" w:cs="Times New Roman"/>
          <w:sz w:val="24"/>
          <w:szCs w:val="24"/>
        </w:rPr>
        <w:t>=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2.20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95% CI</w:t>
      </w:r>
      <w:r w:rsidR="00450501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FC39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1.25</w:t>
      </w:r>
      <w:r w:rsidR="002D5A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3.87) were more likely to have abortion who experienced any violence as compare</w:t>
      </w:r>
      <w:r w:rsidR="00462FD6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</w:t>
      </w:r>
      <w:r w:rsidR="00462FD6">
        <w:rPr>
          <w:rFonts w:ascii="Times New Roman" w:eastAsia="Times New Roman" w:hAnsi="Times New Roman" w:cs="Times New Roman"/>
          <w:color w:val="000000"/>
          <w:sz w:val="24"/>
          <w:szCs w:val="24"/>
        </w:rPr>
        <w:t>the reference grou</w:t>
      </w:r>
      <w:r w:rsidR="00C96CFE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. Additionally, 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women aged between 35-49 years (</w:t>
      </w:r>
      <w:proofErr w:type="spellStart"/>
      <w:r w:rsidR="00BF0F49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="00BF0F49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=6.39; 95% CI</w:t>
      </w:r>
      <w:r w:rsidR="004505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3.87</w:t>
      </w:r>
      <w:r w:rsidR="002D5A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.56) </w:t>
      </w:r>
      <w:r w:rsidR="00EE525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d 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x-fold higher odds of having abortion who experienced any violence as compared to other age groups. </w:t>
      </w:r>
      <w:r w:rsidR="007A3F16" w:rsidRPr="007A3F16">
        <w:rPr>
          <w:rFonts w:ascii="Times New Roman" w:hAnsi="Times New Roman" w:cs="Times New Roman"/>
          <w:sz w:val="24"/>
          <w:szCs w:val="24"/>
        </w:rPr>
        <w:t xml:space="preserve">Moreover, the women whose husband had </w:t>
      </w:r>
      <w:r w:rsidR="00462FD6">
        <w:rPr>
          <w:rFonts w:ascii="Times New Roman" w:hAnsi="Times New Roman" w:cs="Times New Roman"/>
          <w:sz w:val="24"/>
          <w:szCs w:val="24"/>
        </w:rPr>
        <w:t xml:space="preserve">a </w:t>
      </w:r>
      <w:r w:rsidR="007A3F16" w:rsidRPr="007A3F16">
        <w:rPr>
          <w:rFonts w:ascii="Times New Roman" w:hAnsi="Times New Roman" w:cs="Times New Roman"/>
          <w:sz w:val="24"/>
          <w:szCs w:val="24"/>
        </w:rPr>
        <w:t xml:space="preserve">history of alcohol use and experienced any </w:t>
      </w:r>
      <w:r w:rsidR="00D71C12">
        <w:rPr>
          <w:rFonts w:ascii="Times New Roman" w:hAnsi="Times New Roman" w:cs="Times New Roman"/>
          <w:sz w:val="24"/>
          <w:szCs w:val="24"/>
        </w:rPr>
        <w:t xml:space="preserve">forms of </w:t>
      </w:r>
      <w:r w:rsidR="007A3F16" w:rsidRPr="007A3F16">
        <w:rPr>
          <w:rFonts w:ascii="Times New Roman" w:hAnsi="Times New Roman" w:cs="Times New Roman"/>
          <w:sz w:val="24"/>
          <w:szCs w:val="24"/>
        </w:rPr>
        <w:t>violence were more likely to have abortion (</w:t>
      </w:r>
      <w:proofErr w:type="spellStart"/>
      <w:r w:rsidR="00BF0F49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="00BF0F49" w:rsidRPr="007A3F16">
        <w:rPr>
          <w:rFonts w:ascii="Times New Roman" w:hAnsi="Times New Roman" w:cs="Times New Roman"/>
          <w:sz w:val="24"/>
          <w:szCs w:val="24"/>
        </w:rPr>
        <w:t xml:space="preserve"> </w:t>
      </w:r>
      <w:r w:rsidR="007A3F16" w:rsidRPr="007A3F16">
        <w:rPr>
          <w:rFonts w:ascii="Times New Roman" w:hAnsi="Times New Roman" w:cs="Times New Roman"/>
          <w:sz w:val="24"/>
          <w:szCs w:val="24"/>
        </w:rPr>
        <w:t>=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1.45; 95% CI</w:t>
      </w:r>
      <w:r w:rsidR="004505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1.09</w:t>
      </w:r>
      <w:r w:rsidR="002D5A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7A3F16" w:rsidRPr="007A3F16">
        <w:rPr>
          <w:rFonts w:ascii="Times New Roman" w:eastAsia="Times New Roman" w:hAnsi="Times New Roman" w:cs="Times New Roman"/>
          <w:color w:val="000000"/>
          <w:sz w:val="24"/>
          <w:szCs w:val="24"/>
        </w:rPr>
        <w:t>1.93)</w:t>
      </w:r>
      <w:r w:rsidR="004C27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A3F16" w:rsidRPr="007A3F16">
        <w:rPr>
          <w:rFonts w:ascii="Times New Roman" w:hAnsi="Times New Roman" w:cs="Times New Roman"/>
          <w:sz w:val="24"/>
          <w:szCs w:val="24"/>
        </w:rPr>
        <w:t xml:space="preserve">than those who didn’t experience violence </w:t>
      </w:r>
      <w:r w:rsidR="004B6805">
        <w:rPr>
          <w:rFonts w:ascii="Times New Roman" w:hAnsi="Times New Roman" w:cs="Times New Roman"/>
          <w:sz w:val="24"/>
          <w:szCs w:val="24"/>
        </w:rPr>
        <w:t>[</w:t>
      </w:r>
      <w:r w:rsidR="007A3F16">
        <w:rPr>
          <w:rFonts w:ascii="Times New Roman" w:hAnsi="Times New Roman" w:cs="Times New Roman"/>
          <w:sz w:val="24"/>
          <w:szCs w:val="24"/>
        </w:rPr>
        <w:t>T</w:t>
      </w:r>
      <w:r w:rsidR="007A3F16" w:rsidRPr="007A3F16">
        <w:rPr>
          <w:rFonts w:ascii="Times New Roman" w:hAnsi="Times New Roman" w:cs="Times New Roman"/>
          <w:sz w:val="24"/>
          <w:szCs w:val="24"/>
        </w:rPr>
        <w:t>able 1</w:t>
      </w:r>
      <w:r w:rsidR="004B6805">
        <w:rPr>
          <w:rFonts w:ascii="Times New Roman" w:hAnsi="Times New Roman" w:cs="Times New Roman"/>
          <w:sz w:val="24"/>
          <w:szCs w:val="24"/>
        </w:rPr>
        <w:t>]</w:t>
      </w:r>
      <w:r w:rsidR="007A3F16" w:rsidRPr="007A3F16">
        <w:rPr>
          <w:rFonts w:ascii="Times New Roman" w:hAnsi="Times New Roman" w:cs="Times New Roman"/>
          <w:sz w:val="24"/>
          <w:szCs w:val="24"/>
        </w:rPr>
        <w:t>.</w:t>
      </w:r>
      <w:r w:rsidR="00BF0F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9720B2" w14:textId="60067426" w:rsidR="007A3F16" w:rsidRPr="007A3F16" w:rsidRDefault="007A3F16" w:rsidP="007A3F1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7A3F16" w:rsidRPr="007A3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MjEzMzIzMDMxNDJX0lEKTi0uzszPAykwrAUAenHfMSwAAAA="/>
  </w:docVars>
  <w:rsids>
    <w:rsidRoot w:val="00783732"/>
    <w:rsid w:val="00005D38"/>
    <w:rsid w:val="0005750A"/>
    <w:rsid w:val="00122820"/>
    <w:rsid w:val="00143625"/>
    <w:rsid w:val="0015673A"/>
    <w:rsid w:val="00166010"/>
    <w:rsid w:val="0021063D"/>
    <w:rsid w:val="002D3464"/>
    <w:rsid w:val="002D5AF5"/>
    <w:rsid w:val="00340763"/>
    <w:rsid w:val="00393CC6"/>
    <w:rsid w:val="003C254F"/>
    <w:rsid w:val="00450501"/>
    <w:rsid w:val="0045417F"/>
    <w:rsid w:val="00462FD6"/>
    <w:rsid w:val="004B6805"/>
    <w:rsid w:val="004C27C4"/>
    <w:rsid w:val="00512C7F"/>
    <w:rsid w:val="00552107"/>
    <w:rsid w:val="005A2B81"/>
    <w:rsid w:val="005A2C2D"/>
    <w:rsid w:val="005E74AC"/>
    <w:rsid w:val="006403E8"/>
    <w:rsid w:val="00677248"/>
    <w:rsid w:val="00683287"/>
    <w:rsid w:val="006A4FCE"/>
    <w:rsid w:val="00700267"/>
    <w:rsid w:val="00753E48"/>
    <w:rsid w:val="00783732"/>
    <w:rsid w:val="007A3F16"/>
    <w:rsid w:val="007C1F67"/>
    <w:rsid w:val="00834993"/>
    <w:rsid w:val="008A5F4F"/>
    <w:rsid w:val="0098020E"/>
    <w:rsid w:val="00A120E6"/>
    <w:rsid w:val="00A36C29"/>
    <w:rsid w:val="00A40607"/>
    <w:rsid w:val="00AE6C47"/>
    <w:rsid w:val="00BC2B2E"/>
    <w:rsid w:val="00BF0F49"/>
    <w:rsid w:val="00C96CFE"/>
    <w:rsid w:val="00CC7397"/>
    <w:rsid w:val="00CE49D6"/>
    <w:rsid w:val="00D71C12"/>
    <w:rsid w:val="00D77294"/>
    <w:rsid w:val="00DF0681"/>
    <w:rsid w:val="00E614EE"/>
    <w:rsid w:val="00EE5259"/>
    <w:rsid w:val="00EF78BA"/>
    <w:rsid w:val="00F01B15"/>
    <w:rsid w:val="00F16487"/>
    <w:rsid w:val="00F359DA"/>
    <w:rsid w:val="00F54756"/>
    <w:rsid w:val="00F90EAF"/>
    <w:rsid w:val="00FC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49DE8"/>
  <w15:chartTrackingRefBased/>
  <w15:docId w15:val="{5FB9FFCD-FBEA-4EAA-B8D2-D4378677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0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i, Dipendra</dc:creator>
  <cp:keywords/>
  <dc:description/>
  <cp:lastModifiedBy>Thakuri, Dipendra</cp:lastModifiedBy>
  <cp:revision>2</cp:revision>
  <dcterms:created xsi:type="dcterms:W3CDTF">2020-08-17T06:52:00Z</dcterms:created>
  <dcterms:modified xsi:type="dcterms:W3CDTF">2020-08-17T06:52:00Z</dcterms:modified>
</cp:coreProperties>
</file>